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E5CD0" w14:textId="77777777" w:rsidR="00091EB7" w:rsidRPr="00996030" w:rsidRDefault="00091EB7" w:rsidP="00091E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6030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14:paraId="08E5377D" w14:textId="7A5517CC" w:rsidR="00BA2584" w:rsidRDefault="00604430">
      <w:r>
        <w:t>PubMed research</w:t>
      </w:r>
      <w:r w:rsidR="00711F04">
        <w:t xml:space="preserve"> June 2020</w:t>
      </w:r>
    </w:p>
    <w:p w14:paraId="5C8E70EE" w14:textId="77777777" w:rsidR="00604430" w:rsidRDefault="00604430"/>
    <w:p w14:paraId="5F8F2EFA" w14:textId="77777777" w:rsidR="00085A2E" w:rsidRPr="00A12410" w:rsidRDefault="00085A2E" w:rsidP="00085A2E">
      <w:pPr>
        <w:pStyle w:val="Lijstalinea"/>
        <w:numPr>
          <w:ilvl w:val="0"/>
          <w:numId w:val="1"/>
        </w:numPr>
      </w:pPr>
      <w:r w:rsidRPr="00A12410">
        <w:t>transcatheter[All Fields] AND ("aortic valve"[MeSH Terms] OR ("aortic"[All Fields] AND "valve"[All Fields]) OR "aortic valve"[All Fields]) AND ("endocarditis"[MeSH Terms] OR "endocarditis"[All Fields])</w:t>
      </w:r>
    </w:p>
    <w:p w14:paraId="130A28D4" w14:textId="738773DB" w:rsidR="00604430" w:rsidRPr="00A12410" w:rsidRDefault="00604430" w:rsidP="00085A2E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41741F">
        <w:t>306</w:t>
      </w:r>
    </w:p>
    <w:p w14:paraId="07CD1819" w14:textId="77777777" w:rsidR="00E50691" w:rsidRPr="00A12410" w:rsidRDefault="00E50691" w:rsidP="00E50691">
      <w:pPr>
        <w:pStyle w:val="Lijstalinea"/>
        <w:numPr>
          <w:ilvl w:val="0"/>
          <w:numId w:val="1"/>
        </w:numPr>
      </w:pPr>
      <w:r w:rsidRPr="00A12410">
        <w:t>(tavi[All Fields] AND ("endocarditis"[MeSH Terms] OR "endocarditis"[All Fields])</w:t>
      </w:r>
    </w:p>
    <w:p w14:paraId="62222AB5" w14:textId="5596E1C6" w:rsidR="00E50691" w:rsidRPr="00A12410" w:rsidRDefault="00E50691" w:rsidP="00E50691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41741F">
        <w:t>93</w:t>
      </w:r>
    </w:p>
    <w:p w14:paraId="53CD415D" w14:textId="77777777" w:rsidR="00317765" w:rsidRPr="00A12410" w:rsidRDefault="00317765" w:rsidP="00317765">
      <w:pPr>
        <w:pStyle w:val="Lijstalinea"/>
        <w:numPr>
          <w:ilvl w:val="0"/>
          <w:numId w:val="1"/>
        </w:numPr>
      </w:pPr>
      <w:r w:rsidRPr="00A12410">
        <w:t>(tavr[All Fields] AND ("endocarditis"[MeSH Terms] OR "endocarditis"[All Fields])</w:t>
      </w:r>
    </w:p>
    <w:p w14:paraId="04515DF0" w14:textId="03D87851" w:rsidR="00317765" w:rsidRPr="00A12410" w:rsidRDefault="00317765" w:rsidP="00317765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346E8C">
        <w:t>70</w:t>
      </w:r>
    </w:p>
    <w:p w14:paraId="408D68CD" w14:textId="77777777" w:rsidR="00604430" w:rsidRPr="00A12410" w:rsidRDefault="00604430" w:rsidP="00604430">
      <w:pPr>
        <w:pStyle w:val="Lijstalinea"/>
        <w:numPr>
          <w:ilvl w:val="0"/>
          <w:numId w:val="1"/>
        </w:numPr>
      </w:pPr>
      <w:r w:rsidRPr="00A12410">
        <w:t>(TAVI[Title/Abstract] OR Transcatheter aortic valve[Title/Abstract]) AND ("infections"[MeSH Terms] OR "infections"[All Fields] OR "infection"[All Fields])</w:t>
      </w:r>
    </w:p>
    <w:p w14:paraId="0BFA452F" w14:textId="427B603C" w:rsidR="00604430" w:rsidRPr="00A12410" w:rsidRDefault="00604430" w:rsidP="00085A2E">
      <w:pPr>
        <w:pStyle w:val="Lijstalinea"/>
        <w:numPr>
          <w:ilvl w:val="1"/>
          <w:numId w:val="1"/>
        </w:numPr>
      </w:pPr>
      <w:r w:rsidRPr="00A12410">
        <w:t>Results 1</w:t>
      </w:r>
      <w:r w:rsidR="00346E8C">
        <w:t>87</w:t>
      </w:r>
    </w:p>
    <w:p w14:paraId="1B3CE535" w14:textId="77777777" w:rsidR="00085A2E" w:rsidRPr="00A12410" w:rsidRDefault="00085A2E" w:rsidP="00085A2E">
      <w:pPr>
        <w:pStyle w:val="Lijstalinea"/>
        <w:numPr>
          <w:ilvl w:val="0"/>
          <w:numId w:val="1"/>
        </w:numPr>
      </w:pPr>
      <w:r w:rsidRPr="00A12410">
        <w:t>transcatheter[All Fields] AND ("aortic valve"[MeSH Terms] OR ("aortic"[All Fields] AND "valve"[All Fields]) OR "aortic valve"[All Fields]) AND ("infections"[MeSH Terms] OR "infections"[All Fields] OR "infection"[All Fields])</w:t>
      </w:r>
    </w:p>
    <w:p w14:paraId="0A31E086" w14:textId="27D9AF5E" w:rsidR="00085A2E" w:rsidRPr="00A12410" w:rsidRDefault="00E50691" w:rsidP="00085A2E">
      <w:pPr>
        <w:pStyle w:val="Lijstalinea"/>
        <w:numPr>
          <w:ilvl w:val="1"/>
          <w:numId w:val="1"/>
        </w:numPr>
      </w:pPr>
      <w:r w:rsidRPr="00A12410">
        <w:t>2</w:t>
      </w:r>
      <w:r w:rsidR="00346E8C">
        <w:t>28</w:t>
      </w:r>
    </w:p>
    <w:p w14:paraId="367F25FC" w14:textId="77777777" w:rsidR="00085A2E" w:rsidRPr="00A12410" w:rsidRDefault="00085A2E" w:rsidP="00085A2E">
      <w:pPr>
        <w:pStyle w:val="Lijstalinea"/>
        <w:numPr>
          <w:ilvl w:val="0"/>
          <w:numId w:val="1"/>
        </w:numPr>
      </w:pPr>
      <w:r w:rsidRPr="00A12410">
        <w:t>tavi[All Fields] AND ("infections"[MeSH Terms] OR "infections"[All Fields] OR "infection"[All Fields])</w:t>
      </w:r>
    </w:p>
    <w:p w14:paraId="46E0FBF4" w14:textId="2E1FA2A1" w:rsidR="00085A2E" w:rsidRPr="00A12410" w:rsidRDefault="00085A2E" w:rsidP="00085A2E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346E8C">
        <w:t>96</w:t>
      </w:r>
    </w:p>
    <w:p w14:paraId="402E9D73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ranscatheter[All Fields] AND ("aortic valve"[MeSH Terms] OR ("aortic"[All Fields] AND "valve"[All Fields]) OR "aortic valve"[All Fields]) AND explantation[All Fields]</w:t>
      </w:r>
    </w:p>
    <w:p w14:paraId="575B2E80" w14:textId="5B085B2B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346E8C">
        <w:t>59</w:t>
      </w:r>
    </w:p>
    <w:p w14:paraId="6013C9A7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avi[All Fields] AND explantation[All Fields]</w:t>
      </w:r>
    </w:p>
    <w:p w14:paraId="722BEDBF" w14:textId="0B7BCC50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346E8C">
        <w:t>12</w:t>
      </w:r>
    </w:p>
    <w:p w14:paraId="1A4CAFAD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avr[All Fields] AND explantation[All Fields]</w:t>
      </w:r>
    </w:p>
    <w:p w14:paraId="0AFC39EC" w14:textId="4E40F13F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346E8C">
        <w:t>11</w:t>
      </w:r>
    </w:p>
    <w:p w14:paraId="0946BD72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ranscatheter[All Fields] AND ("aortic valve"[MeSH Terms] OR ("aortic"[All Fields] AND "valve"[All Fields]) OR "aortic valve"[All Fields]) AND retrieval[All Fields]</w:t>
      </w:r>
    </w:p>
    <w:p w14:paraId="79DE866B" w14:textId="1C62D626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175</w:t>
      </w:r>
    </w:p>
    <w:p w14:paraId="68D7A610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avi[All Fields] AND retrieval[All Fields]</w:t>
      </w:r>
    </w:p>
    <w:p w14:paraId="340AA2EF" w14:textId="460EA1B4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76</w:t>
      </w:r>
    </w:p>
    <w:p w14:paraId="17196C9D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avr[All Fields] AND retrieval[All Fields]</w:t>
      </w:r>
    </w:p>
    <w:p w14:paraId="456888F1" w14:textId="22E0BFF9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47</w:t>
      </w:r>
    </w:p>
    <w:p w14:paraId="565A7172" w14:textId="77777777" w:rsidR="00945E13" w:rsidRPr="00A12410" w:rsidRDefault="00945E13" w:rsidP="00945E13">
      <w:pPr>
        <w:pStyle w:val="Lijstalinea"/>
        <w:numPr>
          <w:ilvl w:val="0"/>
          <w:numId w:val="1"/>
        </w:numPr>
      </w:pPr>
      <w:r w:rsidRPr="00A12410">
        <w:t>transcatheter[All Fields] AND ("aortic valve"[MeSH Terms] OR ("aortic"[All Fields] AND "valve"[All Fields]) OR "aortic valve"[All Fields]) AND explant[All Fields]</w:t>
      </w:r>
    </w:p>
    <w:p w14:paraId="66BF11D5" w14:textId="299C9203" w:rsidR="00945E13" w:rsidRPr="00A12410" w:rsidRDefault="00945E13" w:rsidP="00945E13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59</w:t>
      </w:r>
    </w:p>
    <w:p w14:paraId="4B1BF60A" w14:textId="77777777" w:rsidR="00945E13" w:rsidRPr="00A12410" w:rsidRDefault="00A12410" w:rsidP="00945E13">
      <w:pPr>
        <w:pStyle w:val="Lijstalinea"/>
        <w:numPr>
          <w:ilvl w:val="0"/>
          <w:numId w:val="1"/>
        </w:numPr>
      </w:pPr>
      <w:r w:rsidRPr="00A12410">
        <w:t>tavi[All Fields] AND explant[All Fields]</w:t>
      </w:r>
    </w:p>
    <w:p w14:paraId="0ABAB96C" w14:textId="37C7B26A" w:rsidR="00A12410" w:rsidRPr="00A12410" w:rsidRDefault="00A12410" w:rsidP="00A12410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12</w:t>
      </w:r>
    </w:p>
    <w:p w14:paraId="38682B44" w14:textId="77777777" w:rsidR="00A12410" w:rsidRPr="00A12410" w:rsidRDefault="00A12410" w:rsidP="00A12410">
      <w:pPr>
        <w:pStyle w:val="Lijstalinea"/>
        <w:numPr>
          <w:ilvl w:val="0"/>
          <w:numId w:val="1"/>
        </w:numPr>
      </w:pPr>
      <w:r w:rsidRPr="00A12410">
        <w:t>tavr[All Fields] AND explant[All Fields]</w:t>
      </w:r>
    </w:p>
    <w:p w14:paraId="0F50B10A" w14:textId="218636B2" w:rsidR="00A12410" w:rsidRPr="00A12410" w:rsidRDefault="00A12410" w:rsidP="00A12410">
      <w:pPr>
        <w:pStyle w:val="Lijstalinea"/>
        <w:numPr>
          <w:ilvl w:val="1"/>
          <w:numId w:val="1"/>
        </w:numPr>
      </w:pPr>
      <w:r w:rsidRPr="00A12410">
        <w:t xml:space="preserve">Results </w:t>
      </w:r>
      <w:r w:rsidR="00711F04">
        <w:t>11</w:t>
      </w:r>
    </w:p>
    <w:p w14:paraId="25A47E3D" w14:textId="77777777" w:rsidR="00604430" w:rsidRDefault="00604430"/>
    <w:p w14:paraId="328BA714" w14:textId="77777777" w:rsidR="00604430" w:rsidRDefault="00604430"/>
    <w:sectPr w:rsidR="00604430" w:rsidSect="006B3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DF3040"/>
    <w:multiLevelType w:val="hybridMultilevel"/>
    <w:tmpl w:val="6A025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30"/>
    <w:rsid w:val="00085A2E"/>
    <w:rsid w:val="00091EB7"/>
    <w:rsid w:val="00317765"/>
    <w:rsid w:val="00346E8C"/>
    <w:rsid w:val="0041741F"/>
    <w:rsid w:val="00604430"/>
    <w:rsid w:val="006B3A6D"/>
    <w:rsid w:val="00711F04"/>
    <w:rsid w:val="00945E13"/>
    <w:rsid w:val="00A12410"/>
    <w:rsid w:val="00BA2584"/>
    <w:rsid w:val="00C324F1"/>
    <w:rsid w:val="00E5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9C714"/>
  <w15:chartTrackingRefBased/>
  <w15:docId w15:val="{F9BD79FB-483B-42BB-9936-BBE9D1F8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044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Giorgio Malvindi</dc:creator>
  <cp:keywords/>
  <dc:description/>
  <cp:lastModifiedBy>BL</cp:lastModifiedBy>
  <cp:revision>4</cp:revision>
  <dcterms:created xsi:type="dcterms:W3CDTF">2020-06-21T20:50:00Z</dcterms:created>
  <dcterms:modified xsi:type="dcterms:W3CDTF">2020-07-30T08:13:00Z</dcterms:modified>
</cp:coreProperties>
</file>